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C31F3" w:rsidRPr="00A479C6" w:rsidRDefault="002C31F3" w:rsidP="002C31F3">
      <w:pPr>
        <w:pStyle w:val="Caption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t xml:space="preserve">S3 </w:t>
      </w:r>
      <w:r w:rsidRPr="00A479C6">
        <w:rPr>
          <w:rFonts w:ascii="Times New Roman" w:hAnsi="Times New Roman" w:cs="Times New Roman"/>
          <w:color w:val="auto"/>
          <w:sz w:val="24"/>
          <w:szCs w:val="24"/>
        </w:rPr>
        <w:t>Table</w:t>
      </w:r>
      <w:r>
        <w:rPr>
          <w:rFonts w:ascii="Times New Roman" w:hAnsi="Times New Roman" w:cs="Times New Roman"/>
          <w:color w:val="auto"/>
          <w:sz w:val="24"/>
          <w:szCs w:val="24"/>
        </w:rPr>
        <w:t>.</w:t>
      </w:r>
      <w:r w:rsidRPr="00A479C6">
        <w:rPr>
          <w:rFonts w:ascii="Times New Roman" w:hAnsi="Times New Roman" w:cs="Times New Roman"/>
          <w:color w:val="auto"/>
          <w:sz w:val="24"/>
          <w:szCs w:val="24"/>
        </w:rPr>
        <w:t xml:space="preserve"> Anesthetic and surgical factors associated with hypotension among pregnant mothers who undergone cesarean section under spinal anesthesia</w:t>
      </w:r>
      <w:r>
        <w:rPr>
          <w:rFonts w:ascii="Times New Roman" w:hAnsi="Times New Roman" w:cs="Times New Roman"/>
          <w:color w:val="auto"/>
          <w:sz w:val="24"/>
          <w:szCs w:val="24"/>
        </w:rPr>
        <w:t>.</w:t>
      </w:r>
      <w:bookmarkStart w:id="0" w:name="_GoBack"/>
      <w:bookmarkEnd w:id="0"/>
    </w:p>
    <w:tbl>
      <w:tblPr>
        <w:tblStyle w:val="TableGrid"/>
        <w:tblW w:w="9172" w:type="dxa"/>
        <w:tblLayout w:type="fixed"/>
        <w:tblLook w:val="04A0" w:firstRow="1" w:lastRow="0" w:firstColumn="1" w:lastColumn="0" w:noHBand="0" w:noVBand="1"/>
      </w:tblPr>
      <w:tblGrid>
        <w:gridCol w:w="2064"/>
        <w:gridCol w:w="1818"/>
        <w:gridCol w:w="720"/>
        <w:gridCol w:w="1086"/>
        <w:gridCol w:w="50"/>
        <w:gridCol w:w="1901"/>
        <w:gridCol w:w="1533"/>
      </w:tblGrid>
      <w:tr w:rsidR="002C31F3" w:rsidRPr="00A479C6" w:rsidTr="002C31F3">
        <w:trPr>
          <w:trHeight w:val="903"/>
        </w:trPr>
        <w:tc>
          <w:tcPr>
            <w:tcW w:w="2064" w:type="dxa"/>
            <w:vMerge w:val="restart"/>
            <w:hideMark/>
          </w:tcPr>
          <w:p w:rsidR="002C31F3" w:rsidRPr="00A479C6" w:rsidRDefault="002C31F3" w:rsidP="002C31F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79C6">
              <w:rPr>
                <w:rFonts w:ascii="Times New Roman" w:eastAsia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1818" w:type="dxa"/>
            <w:vMerge w:val="restart"/>
            <w:hideMark/>
          </w:tcPr>
          <w:p w:rsidR="002C31F3" w:rsidRPr="00A479C6" w:rsidRDefault="002C31F3" w:rsidP="00642AA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79C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ategory </w:t>
            </w:r>
          </w:p>
        </w:tc>
        <w:tc>
          <w:tcPr>
            <w:tcW w:w="1856" w:type="dxa"/>
            <w:gridSpan w:val="3"/>
          </w:tcPr>
          <w:p w:rsidR="002C31F3" w:rsidRPr="00A479C6" w:rsidRDefault="002C31F3" w:rsidP="00642AA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79C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ad hypotension   </w:t>
            </w:r>
          </w:p>
        </w:tc>
        <w:tc>
          <w:tcPr>
            <w:tcW w:w="1901" w:type="dxa"/>
            <w:vMerge w:val="restart"/>
            <w:hideMark/>
          </w:tcPr>
          <w:p w:rsidR="002C31F3" w:rsidRPr="00A479C6" w:rsidRDefault="002C31F3" w:rsidP="002C31F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79C6">
              <w:rPr>
                <w:rFonts w:ascii="Times New Roman" w:eastAsia="Times New Roman" w:hAnsi="Times New Roman" w:cs="Times New Roman"/>
                <w:sz w:val="24"/>
                <w:szCs w:val="24"/>
              </w:rPr>
              <w:t>COR 95% CI</w:t>
            </w:r>
          </w:p>
        </w:tc>
        <w:tc>
          <w:tcPr>
            <w:tcW w:w="1533" w:type="dxa"/>
            <w:vMerge w:val="restart"/>
          </w:tcPr>
          <w:p w:rsidR="002C31F3" w:rsidRPr="00A479C6" w:rsidRDefault="002C31F3" w:rsidP="002C31F3">
            <w:pPr>
              <w:spacing w:after="20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79C6">
              <w:rPr>
                <w:rFonts w:ascii="Times New Roman" w:eastAsia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2C31F3" w:rsidRPr="00A479C6" w:rsidTr="002C31F3">
        <w:trPr>
          <w:trHeight w:val="386"/>
        </w:trPr>
        <w:tc>
          <w:tcPr>
            <w:tcW w:w="2064" w:type="dxa"/>
            <w:vMerge/>
            <w:hideMark/>
          </w:tcPr>
          <w:p w:rsidR="002C31F3" w:rsidRPr="00A479C6" w:rsidRDefault="002C31F3" w:rsidP="00642AA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8" w:type="dxa"/>
            <w:vMerge/>
            <w:hideMark/>
          </w:tcPr>
          <w:p w:rsidR="002C31F3" w:rsidRPr="00A479C6" w:rsidRDefault="002C31F3" w:rsidP="00642AA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2C31F3" w:rsidRPr="00A479C6" w:rsidRDefault="002C31F3" w:rsidP="00642AA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79C6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36" w:type="dxa"/>
            <w:gridSpan w:val="2"/>
          </w:tcPr>
          <w:p w:rsidR="002C31F3" w:rsidRPr="00A479C6" w:rsidRDefault="002C31F3" w:rsidP="002C31F3">
            <w:pPr>
              <w:spacing w:after="20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79C6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901" w:type="dxa"/>
            <w:vMerge/>
            <w:hideMark/>
          </w:tcPr>
          <w:p w:rsidR="002C31F3" w:rsidRPr="00A479C6" w:rsidRDefault="002C31F3" w:rsidP="00642AA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3" w:type="dxa"/>
            <w:vMerge/>
          </w:tcPr>
          <w:p w:rsidR="002C31F3" w:rsidRPr="00A479C6" w:rsidRDefault="002C31F3" w:rsidP="00642AA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C31F3" w:rsidRPr="00A479C6" w:rsidTr="002C31F3">
        <w:trPr>
          <w:trHeight w:val="201"/>
        </w:trPr>
        <w:tc>
          <w:tcPr>
            <w:tcW w:w="2064" w:type="dxa"/>
            <w:vMerge w:val="restart"/>
          </w:tcPr>
          <w:p w:rsidR="002C31F3" w:rsidRPr="00A479C6" w:rsidRDefault="002C31F3" w:rsidP="00642AA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79C6">
              <w:rPr>
                <w:rFonts w:ascii="Times New Roman" w:eastAsia="Times New Roman" w:hAnsi="Times New Roman" w:cs="Times New Roman"/>
                <w:sz w:val="24"/>
                <w:szCs w:val="24"/>
              </w:rPr>
              <w:t>Sensory height block</w:t>
            </w:r>
          </w:p>
        </w:tc>
        <w:tc>
          <w:tcPr>
            <w:tcW w:w="1818" w:type="dxa"/>
          </w:tcPr>
          <w:p w:rsidR="002C31F3" w:rsidRPr="00A479C6" w:rsidRDefault="002C31F3" w:rsidP="00642AA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79C6">
              <w:rPr>
                <w:rFonts w:ascii="Times New Roman" w:eastAsia="Times New Roman" w:hAnsi="Times New Roman" w:cs="Times New Roman"/>
                <w:sz w:val="24"/>
                <w:szCs w:val="24"/>
              </w:rPr>
              <w:t>&lt;T6</w:t>
            </w:r>
          </w:p>
        </w:tc>
        <w:tc>
          <w:tcPr>
            <w:tcW w:w="720" w:type="dxa"/>
          </w:tcPr>
          <w:p w:rsidR="002C31F3" w:rsidRPr="00A479C6" w:rsidRDefault="002C31F3" w:rsidP="00642AA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79C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100</w:t>
            </w:r>
          </w:p>
        </w:tc>
        <w:tc>
          <w:tcPr>
            <w:tcW w:w="1086" w:type="dxa"/>
          </w:tcPr>
          <w:p w:rsidR="002C31F3" w:rsidRPr="00A479C6" w:rsidRDefault="002C31F3" w:rsidP="00642AA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79C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  102</w:t>
            </w:r>
          </w:p>
        </w:tc>
        <w:tc>
          <w:tcPr>
            <w:tcW w:w="1951" w:type="dxa"/>
            <w:gridSpan w:val="2"/>
          </w:tcPr>
          <w:p w:rsidR="002C31F3" w:rsidRPr="00A479C6" w:rsidRDefault="002C31F3" w:rsidP="00642AA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479C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3" w:type="dxa"/>
          </w:tcPr>
          <w:p w:rsidR="002C31F3" w:rsidRPr="00A479C6" w:rsidRDefault="002C31F3" w:rsidP="00642AA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C31F3" w:rsidRPr="00A479C6" w:rsidTr="002C31F3">
        <w:trPr>
          <w:trHeight w:val="584"/>
        </w:trPr>
        <w:tc>
          <w:tcPr>
            <w:tcW w:w="2064" w:type="dxa"/>
            <w:vMerge/>
          </w:tcPr>
          <w:p w:rsidR="002C31F3" w:rsidRPr="00A479C6" w:rsidRDefault="002C31F3" w:rsidP="00642AA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8" w:type="dxa"/>
          </w:tcPr>
          <w:p w:rsidR="002C31F3" w:rsidRPr="00A479C6" w:rsidRDefault="002C31F3" w:rsidP="00642AA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A479C6">
              <w:rPr>
                <w:rFonts w:ascii="Times New Roman" w:eastAsia="Times New Roman" w:hAnsi="Times New Roman" w:cs="Times New Roman"/>
                <w:sz w:val="24"/>
                <w:szCs w:val="24"/>
              </w:rPr>
              <w:t>&gt;T6</w:t>
            </w:r>
          </w:p>
        </w:tc>
        <w:tc>
          <w:tcPr>
            <w:tcW w:w="720" w:type="dxa"/>
          </w:tcPr>
          <w:p w:rsidR="002C31F3" w:rsidRPr="00A479C6" w:rsidRDefault="002C31F3" w:rsidP="00642AA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3393">
              <w:rPr>
                <w:rFonts w:ascii="Times New Roman" w:eastAsia="Times New Roman" w:hAnsi="Times New Roman" w:cs="Times New Roman"/>
                <w:sz w:val="24"/>
                <w:szCs w:val="24"/>
              </w:rPr>
              <w:t>4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</w:t>
            </w:r>
          </w:p>
        </w:tc>
        <w:tc>
          <w:tcPr>
            <w:tcW w:w="1086" w:type="dxa"/>
          </w:tcPr>
          <w:p w:rsidR="002C31F3" w:rsidRPr="00A479C6" w:rsidRDefault="002C31F3" w:rsidP="00642AA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3393">
              <w:rPr>
                <w:rFonts w:ascii="Times New Roman" w:eastAsia="Times New Roman" w:hAnsi="Times New Roman" w:cs="Times New Roman"/>
                <w:sz w:val="24"/>
                <w:szCs w:val="24"/>
              </w:rPr>
              <w:t>161</w:t>
            </w:r>
            <w:r w:rsidRPr="00A479C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 </w:t>
            </w:r>
          </w:p>
        </w:tc>
        <w:tc>
          <w:tcPr>
            <w:tcW w:w="1951" w:type="dxa"/>
            <w:gridSpan w:val="2"/>
          </w:tcPr>
          <w:p w:rsidR="002C31F3" w:rsidRPr="00A479C6" w:rsidRDefault="002C31F3" w:rsidP="00642AA9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A479C6">
              <w:rPr>
                <w:rFonts w:ascii="Times New Roman" w:hAnsi="Times New Roman" w:cs="Times New Roman"/>
                <w:b/>
                <w:sz w:val="24"/>
                <w:szCs w:val="24"/>
              </w:rPr>
              <w:t>3.358(2.193-5.143)*</w:t>
            </w:r>
          </w:p>
        </w:tc>
        <w:tc>
          <w:tcPr>
            <w:tcW w:w="1533" w:type="dxa"/>
          </w:tcPr>
          <w:p w:rsidR="002C31F3" w:rsidRPr="00A479C6" w:rsidRDefault="002C31F3" w:rsidP="002C31F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79C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000  </w:t>
            </w:r>
          </w:p>
        </w:tc>
      </w:tr>
      <w:tr w:rsidR="002C31F3" w:rsidRPr="00A479C6" w:rsidTr="002C31F3">
        <w:trPr>
          <w:trHeight w:val="584"/>
        </w:trPr>
        <w:tc>
          <w:tcPr>
            <w:tcW w:w="2064" w:type="dxa"/>
            <w:vMerge w:val="restart"/>
          </w:tcPr>
          <w:p w:rsidR="002C31F3" w:rsidRPr="00A479C6" w:rsidRDefault="002C31F3" w:rsidP="00642AA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79C6">
              <w:rPr>
                <w:rFonts w:ascii="Times New Roman" w:eastAsia="Times New Roman" w:hAnsi="Times New Roman" w:cs="Times New Roman"/>
                <w:sz w:val="24"/>
                <w:szCs w:val="24"/>
              </w:rPr>
              <w:t>Experience of anesthetist</w:t>
            </w:r>
          </w:p>
        </w:tc>
        <w:tc>
          <w:tcPr>
            <w:tcW w:w="1818" w:type="dxa"/>
          </w:tcPr>
          <w:p w:rsidR="002C31F3" w:rsidRPr="00A479C6" w:rsidRDefault="002C31F3" w:rsidP="00642AA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79C6">
              <w:rPr>
                <w:rFonts w:ascii="Times New Roman" w:eastAsia="Times New Roman" w:hAnsi="Times New Roman" w:cs="Times New Roman"/>
                <w:sz w:val="24"/>
                <w:szCs w:val="24"/>
              </w:rPr>
              <w:t>Above four years</w:t>
            </w:r>
          </w:p>
        </w:tc>
        <w:tc>
          <w:tcPr>
            <w:tcW w:w="720" w:type="dxa"/>
          </w:tcPr>
          <w:p w:rsidR="002C31F3" w:rsidRPr="00A479C6" w:rsidRDefault="002C31F3" w:rsidP="00642AA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79C6">
              <w:rPr>
                <w:rFonts w:ascii="Times New Roman" w:eastAsia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086" w:type="dxa"/>
          </w:tcPr>
          <w:p w:rsidR="002C31F3" w:rsidRPr="00A479C6" w:rsidRDefault="002C31F3" w:rsidP="00642AA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79C6">
              <w:rPr>
                <w:rFonts w:ascii="Times New Roman" w:eastAsia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951" w:type="dxa"/>
            <w:gridSpan w:val="2"/>
          </w:tcPr>
          <w:p w:rsidR="002C31F3" w:rsidRPr="00A479C6" w:rsidRDefault="002C31F3" w:rsidP="00642AA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79C6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3" w:type="dxa"/>
          </w:tcPr>
          <w:p w:rsidR="002C31F3" w:rsidRPr="00A479C6" w:rsidRDefault="002C31F3" w:rsidP="00642AA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C31F3" w:rsidRPr="00A479C6" w:rsidTr="002C31F3">
        <w:trPr>
          <w:trHeight w:val="584"/>
        </w:trPr>
        <w:tc>
          <w:tcPr>
            <w:tcW w:w="2064" w:type="dxa"/>
            <w:vMerge/>
          </w:tcPr>
          <w:p w:rsidR="002C31F3" w:rsidRPr="00A479C6" w:rsidRDefault="002C31F3" w:rsidP="00642AA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8" w:type="dxa"/>
          </w:tcPr>
          <w:p w:rsidR="002C31F3" w:rsidRPr="00A479C6" w:rsidRDefault="002C31F3" w:rsidP="00642AA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79C6">
              <w:rPr>
                <w:rFonts w:ascii="Times New Roman" w:eastAsia="Times New Roman" w:hAnsi="Times New Roman" w:cs="Times New Roman"/>
                <w:sz w:val="24"/>
                <w:szCs w:val="24"/>
              </w:rPr>
              <w:t>Four  years</w:t>
            </w:r>
          </w:p>
        </w:tc>
        <w:tc>
          <w:tcPr>
            <w:tcW w:w="720" w:type="dxa"/>
          </w:tcPr>
          <w:p w:rsidR="002C31F3" w:rsidRPr="00A479C6" w:rsidRDefault="002C31F3" w:rsidP="00642AA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79C6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086" w:type="dxa"/>
          </w:tcPr>
          <w:p w:rsidR="002C31F3" w:rsidRPr="00A479C6" w:rsidRDefault="002C31F3" w:rsidP="00642AA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79C6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951" w:type="dxa"/>
            <w:gridSpan w:val="2"/>
          </w:tcPr>
          <w:p w:rsidR="002C31F3" w:rsidRPr="00A479C6" w:rsidRDefault="002C31F3" w:rsidP="00642A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479C6">
              <w:rPr>
                <w:rFonts w:ascii="Times New Roman" w:hAnsi="Times New Roman" w:cs="Times New Roman"/>
                <w:sz w:val="24"/>
                <w:szCs w:val="24"/>
              </w:rPr>
              <w:t>1.59(0.562-2.391)</w:t>
            </w:r>
          </w:p>
        </w:tc>
        <w:tc>
          <w:tcPr>
            <w:tcW w:w="1533" w:type="dxa"/>
          </w:tcPr>
          <w:p w:rsidR="002C31F3" w:rsidRPr="00A479C6" w:rsidRDefault="002C31F3" w:rsidP="00642A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479C6">
              <w:rPr>
                <w:rFonts w:ascii="Times New Roman" w:hAnsi="Times New Roman" w:cs="Times New Roman"/>
                <w:sz w:val="24"/>
                <w:szCs w:val="24"/>
              </w:rPr>
              <w:t>0.689</w:t>
            </w:r>
          </w:p>
        </w:tc>
      </w:tr>
      <w:tr w:rsidR="002C31F3" w:rsidRPr="00A479C6" w:rsidTr="002C31F3">
        <w:trPr>
          <w:trHeight w:val="584"/>
        </w:trPr>
        <w:tc>
          <w:tcPr>
            <w:tcW w:w="2064" w:type="dxa"/>
            <w:vMerge/>
          </w:tcPr>
          <w:p w:rsidR="002C31F3" w:rsidRPr="00A479C6" w:rsidRDefault="002C31F3" w:rsidP="00642AA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8" w:type="dxa"/>
          </w:tcPr>
          <w:p w:rsidR="002C31F3" w:rsidRPr="00A479C6" w:rsidRDefault="002C31F3" w:rsidP="00642AA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79C6">
              <w:rPr>
                <w:rFonts w:ascii="Times New Roman" w:eastAsia="Times New Roman" w:hAnsi="Times New Roman" w:cs="Times New Roman"/>
                <w:sz w:val="24"/>
                <w:szCs w:val="24"/>
              </w:rPr>
              <w:t>Three years</w:t>
            </w:r>
          </w:p>
        </w:tc>
        <w:tc>
          <w:tcPr>
            <w:tcW w:w="720" w:type="dxa"/>
          </w:tcPr>
          <w:p w:rsidR="002C31F3" w:rsidRPr="00A479C6" w:rsidRDefault="002C31F3" w:rsidP="00642AA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79C6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086" w:type="dxa"/>
          </w:tcPr>
          <w:p w:rsidR="002C31F3" w:rsidRPr="00A479C6" w:rsidRDefault="002C31F3" w:rsidP="00642AA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79C6">
              <w:rPr>
                <w:rFonts w:ascii="Times New Roman" w:eastAsia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951" w:type="dxa"/>
            <w:gridSpan w:val="2"/>
          </w:tcPr>
          <w:p w:rsidR="002C31F3" w:rsidRPr="00A479C6" w:rsidRDefault="002C31F3" w:rsidP="00642A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79C6">
              <w:rPr>
                <w:rFonts w:ascii="Times New Roman" w:hAnsi="Times New Roman" w:cs="Times New Roman"/>
                <w:b/>
                <w:sz w:val="24"/>
                <w:szCs w:val="24"/>
              </w:rPr>
              <w:t>2.656(1.295-5.450)*</w:t>
            </w:r>
          </w:p>
        </w:tc>
        <w:tc>
          <w:tcPr>
            <w:tcW w:w="1533" w:type="dxa"/>
          </w:tcPr>
          <w:p w:rsidR="002C31F3" w:rsidRPr="00A479C6" w:rsidRDefault="002C31F3" w:rsidP="00642A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479C6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</w:tr>
      <w:tr w:rsidR="002C31F3" w:rsidRPr="00A479C6" w:rsidTr="002C31F3">
        <w:trPr>
          <w:trHeight w:val="584"/>
        </w:trPr>
        <w:tc>
          <w:tcPr>
            <w:tcW w:w="2064" w:type="dxa"/>
            <w:vMerge/>
          </w:tcPr>
          <w:p w:rsidR="002C31F3" w:rsidRPr="00A479C6" w:rsidRDefault="002C31F3" w:rsidP="00642AA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8" w:type="dxa"/>
          </w:tcPr>
          <w:p w:rsidR="002C31F3" w:rsidRPr="00A479C6" w:rsidRDefault="002C31F3" w:rsidP="00642AA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79C6">
              <w:rPr>
                <w:rFonts w:ascii="Times New Roman" w:eastAsia="Times New Roman" w:hAnsi="Times New Roman" w:cs="Times New Roman"/>
                <w:sz w:val="24"/>
                <w:szCs w:val="24"/>
              </w:rPr>
              <w:t>Two years</w:t>
            </w:r>
          </w:p>
        </w:tc>
        <w:tc>
          <w:tcPr>
            <w:tcW w:w="720" w:type="dxa"/>
          </w:tcPr>
          <w:p w:rsidR="002C31F3" w:rsidRPr="00A479C6" w:rsidRDefault="002C31F3" w:rsidP="00642AA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79C6"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086" w:type="dxa"/>
          </w:tcPr>
          <w:p w:rsidR="002C31F3" w:rsidRPr="00A479C6" w:rsidRDefault="002C31F3" w:rsidP="00642AA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79C6">
              <w:rPr>
                <w:rFonts w:ascii="Times New Roman" w:eastAsia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951" w:type="dxa"/>
            <w:gridSpan w:val="2"/>
          </w:tcPr>
          <w:p w:rsidR="002C31F3" w:rsidRPr="00A479C6" w:rsidRDefault="002C31F3" w:rsidP="00642A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79C6">
              <w:rPr>
                <w:rFonts w:ascii="Times New Roman" w:hAnsi="Times New Roman" w:cs="Times New Roman"/>
                <w:b/>
                <w:sz w:val="24"/>
                <w:szCs w:val="24"/>
              </w:rPr>
              <w:t>3.326(1.774-6.235)*</w:t>
            </w:r>
          </w:p>
        </w:tc>
        <w:tc>
          <w:tcPr>
            <w:tcW w:w="1533" w:type="dxa"/>
          </w:tcPr>
          <w:p w:rsidR="002C31F3" w:rsidRPr="00A479C6" w:rsidRDefault="002C31F3" w:rsidP="00642A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479C6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2C31F3" w:rsidRPr="00A479C6" w:rsidTr="002C31F3">
        <w:trPr>
          <w:trHeight w:val="584"/>
        </w:trPr>
        <w:tc>
          <w:tcPr>
            <w:tcW w:w="2064" w:type="dxa"/>
            <w:vMerge/>
          </w:tcPr>
          <w:p w:rsidR="002C31F3" w:rsidRPr="00A479C6" w:rsidRDefault="002C31F3" w:rsidP="00642AA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8" w:type="dxa"/>
          </w:tcPr>
          <w:p w:rsidR="002C31F3" w:rsidRPr="00A479C6" w:rsidRDefault="002C31F3" w:rsidP="00642AA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79C6">
              <w:rPr>
                <w:rFonts w:ascii="Times New Roman" w:eastAsia="Times New Roman" w:hAnsi="Times New Roman" w:cs="Times New Roman"/>
                <w:sz w:val="24"/>
                <w:szCs w:val="24"/>
              </w:rPr>
              <w:t>One year</w:t>
            </w:r>
          </w:p>
        </w:tc>
        <w:tc>
          <w:tcPr>
            <w:tcW w:w="720" w:type="dxa"/>
          </w:tcPr>
          <w:p w:rsidR="002C31F3" w:rsidRPr="00A479C6" w:rsidRDefault="002C31F3" w:rsidP="00642AA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79C6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086" w:type="dxa"/>
          </w:tcPr>
          <w:p w:rsidR="002C31F3" w:rsidRPr="00A479C6" w:rsidRDefault="002C31F3" w:rsidP="00642AA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79C6">
              <w:rPr>
                <w:rFonts w:ascii="Times New Roman" w:eastAsia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951" w:type="dxa"/>
            <w:gridSpan w:val="2"/>
          </w:tcPr>
          <w:p w:rsidR="002C31F3" w:rsidRPr="00A479C6" w:rsidRDefault="002C31F3" w:rsidP="00642A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79C6">
              <w:rPr>
                <w:rFonts w:ascii="Times New Roman" w:hAnsi="Times New Roman" w:cs="Times New Roman"/>
                <w:b/>
                <w:sz w:val="24"/>
                <w:szCs w:val="24"/>
              </w:rPr>
              <w:t>3.279(1.702-6.316)*</w:t>
            </w:r>
          </w:p>
        </w:tc>
        <w:tc>
          <w:tcPr>
            <w:tcW w:w="1533" w:type="dxa"/>
          </w:tcPr>
          <w:p w:rsidR="002C31F3" w:rsidRPr="00A479C6" w:rsidRDefault="002C31F3" w:rsidP="00642A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479C6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2C31F3" w:rsidRPr="00A479C6" w:rsidTr="002C31F3">
        <w:trPr>
          <w:trHeight w:val="584"/>
        </w:trPr>
        <w:tc>
          <w:tcPr>
            <w:tcW w:w="2064" w:type="dxa"/>
            <w:vMerge/>
          </w:tcPr>
          <w:p w:rsidR="002C31F3" w:rsidRPr="00A479C6" w:rsidRDefault="002C31F3" w:rsidP="00642AA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8" w:type="dxa"/>
          </w:tcPr>
          <w:p w:rsidR="002C31F3" w:rsidRPr="00A479C6" w:rsidRDefault="002C31F3" w:rsidP="00642AA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Sc</w:t>
            </w:r>
            <w:r w:rsidRPr="00A479C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tudents</w:t>
            </w:r>
          </w:p>
        </w:tc>
        <w:tc>
          <w:tcPr>
            <w:tcW w:w="720" w:type="dxa"/>
          </w:tcPr>
          <w:p w:rsidR="002C31F3" w:rsidRPr="00A479C6" w:rsidRDefault="002C31F3" w:rsidP="00642AA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79C6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086" w:type="dxa"/>
          </w:tcPr>
          <w:p w:rsidR="002C31F3" w:rsidRPr="00A479C6" w:rsidRDefault="002C31F3" w:rsidP="00642AA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79C6">
              <w:rPr>
                <w:rFonts w:ascii="Times New Roman" w:eastAsia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951" w:type="dxa"/>
            <w:gridSpan w:val="2"/>
          </w:tcPr>
          <w:p w:rsidR="002C31F3" w:rsidRPr="00A479C6" w:rsidRDefault="002C31F3" w:rsidP="00642A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79C6">
              <w:rPr>
                <w:rFonts w:ascii="Times New Roman" w:hAnsi="Times New Roman" w:cs="Times New Roman"/>
                <w:b/>
                <w:sz w:val="24"/>
                <w:szCs w:val="24"/>
              </w:rPr>
              <w:t>3.886(1.912-7.897)*</w:t>
            </w:r>
          </w:p>
        </w:tc>
        <w:tc>
          <w:tcPr>
            <w:tcW w:w="1533" w:type="dxa"/>
          </w:tcPr>
          <w:p w:rsidR="002C31F3" w:rsidRPr="00A479C6" w:rsidRDefault="002C31F3" w:rsidP="00642A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479C6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2C31F3" w:rsidRPr="00A479C6" w:rsidTr="002C31F3">
        <w:trPr>
          <w:trHeight w:val="584"/>
        </w:trPr>
        <w:tc>
          <w:tcPr>
            <w:tcW w:w="2064" w:type="dxa"/>
            <w:vMerge w:val="restart"/>
          </w:tcPr>
          <w:p w:rsidR="002C31F3" w:rsidRPr="00A479C6" w:rsidRDefault="002C31F3" w:rsidP="00642AA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79C6">
              <w:rPr>
                <w:rFonts w:ascii="Times New Roman" w:eastAsia="Times New Roman" w:hAnsi="Times New Roman" w:cs="Times New Roman"/>
                <w:sz w:val="24"/>
                <w:szCs w:val="24"/>
              </w:rPr>
              <w:t>Time interval b/n spinal induction and skin incision</w:t>
            </w:r>
          </w:p>
        </w:tc>
        <w:tc>
          <w:tcPr>
            <w:tcW w:w="1818" w:type="dxa"/>
          </w:tcPr>
          <w:p w:rsidR="002C31F3" w:rsidRPr="00A479C6" w:rsidRDefault="002C31F3" w:rsidP="00642AA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79C6">
              <w:rPr>
                <w:rFonts w:ascii="Times New Roman" w:eastAsia="Times New Roman" w:hAnsi="Times New Roman" w:cs="Times New Roman"/>
                <w:sz w:val="24"/>
                <w:szCs w:val="24"/>
              </w:rPr>
              <w:t>≤5 minutes</w:t>
            </w:r>
          </w:p>
        </w:tc>
        <w:tc>
          <w:tcPr>
            <w:tcW w:w="720" w:type="dxa"/>
          </w:tcPr>
          <w:p w:rsidR="002C31F3" w:rsidRPr="00A479C6" w:rsidRDefault="002C31F3" w:rsidP="00642AA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79C6">
              <w:rPr>
                <w:rFonts w:ascii="Times New Roman" w:eastAsia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086" w:type="dxa"/>
          </w:tcPr>
          <w:p w:rsidR="002C31F3" w:rsidRPr="00A479C6" w:rsidRDefault="002C31F3" w:rsidP="00642AA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79C6">
              <w:rPr>
                <w:rFonts w:ascii="Times New Roman" w:eastAsia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1951" w:type="dxa"/>
            <w:gridSpan w:val="2"/>
          </w:tcPr>
          <w:p w:rsidR="002C31F3" w:rsidRPr="00A479C6" w:rsidRDefault="002C31F3" w:rsidP="00642AA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79C6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3" w:type="dxa"/>
          </w:tcPr>
          <w:p w:rsidR="002C31F3" w:rsidRPr="00A479C6" w:rsidRDefault="002C31F3" w:rsidP="00642AA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C31F3" w:rsidRPr="00A479C6" w:rsidTr="002C31F3">
        <w:trPr>
          <w:trHeight w:val="584"/>
        </w:trPr>
        <w:tc>
          <w:tcPr>
            <w:tcW w:w="2064" w:type="dxa"/>
            <w:vMerge/>
          </w:tcPr>
          <w:p w:rsidR="002C31F3" w:rsidRPr="00A479C6" w:rsidRDefault="002C31F3" w:rsidP="00642AA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8" w:type="dxa"/>
          </w:tcPr>
          <w:p w:rsidR="002C31F3" w:rsidRPr="00A479C6" w:rsidRDefault="002C31F3" w:rsidP="00642AA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79C6">
              <w:rPr>
                <w:rFonts w:ascii="Times New Roman" w:eastAsia="Times New Roman" w:hAnsi="Times New Roman" w:cs="Times New Roman"/>
                <w:sz w:val="24"/>
                <w:szCs w:val="24"/>
              </w:rPr>
              <w:t>&gt;6 minutes</w:t>
            </w:r>
          </w:p>
        </w:tc>
        <w:tc>
          <w:tcPr>
            <w:tcW w:w="720" w:type="dxa"/>
          </w:tcPr>
          <w:p w:rsidR="002C31F3" w:rsidRPr="00A479C6" w:rsidRDefault="002C31F3" w:rsidP="00642AA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79C6">
              <w:rPr>
                <w:rFonts w:ascii="Times New Roman" w:eastAsia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086" w:type="dxa"/>
          </w:tcPr>
          <w:p w:rsidR="002C31F3" w:rsidRPr="00A479C6" w:rsidRDefault="002C31F3" w:rsidP="00642AA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79C6">
              <w:rPr>
                <w:rFonts w:ascii="Times New Roman" w:eastAsia="Times New Roman" w:hAnsi="Times New Roman" w:cs="Times New Roman"/>
                <w:sz w:val="24"/>
                <w:szCs w:val="24"/>
              </w:rPr>
              <w:t>186</w:t>
            </w:r>
          </w:p>
        </w:tc>
        <w:tc>
          <w:tcPr>
            <w:tcW w:w="1951" w:type="dxa"/>
            <w:gridSpan w:val="2"/>
          </w:tcPr>
          <w:p w:rsidR="002C31F3" w:rsidRPr="00A479C6" w:rsidRDefault="002C31F3" w:rsidP="00642AA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479C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.530(1.000-2.340)*</w:t>
            </w:r>
          </w:p>
        </w:tc>
        <w:tc>
          <w:tcPr>
            <w:tcW w:w="1533" w:type="dxa"/>
          </w:tcPr>
          <w:p w:rsidR="002C31F3" w:rsidRPr="00A479C6" w:rsidRDefault="002C31F3" w:rsidP="00642AA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79C6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2C31F3" w:rsidRPr="00A479C6" w:rsidTr="002C31F3">
        <w:trPr>
          <w:trHeight w:val="584"/>
        </w:trPr>
        <w:tc>
          <w:tcPr>
            <w:tcW w:w="2064" w:type="dxa"/>
            <w:vMerge w:val="restart"/>
          </w:tcPr>
          <w:p w:rsidR="002C31F3" w:rsidRPr="00A479C6" w:rsidRDefault="002C31F3" w:rsidP="00642AA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terval b/n incision and delivery</w:t>
            </w:r>
          </w:p>
        </w:tc>
        <w:tc>
          <w:tcPr>
            <w:tcW w:w="1818" w:type="dxa"/>
          </w:tcPr>
          <w:p w:rsidR="002C31F3" w:rsidRPr="00A479C6" w:rsidRDefault="002C31F3" w:rsidP="00642AA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 3 minutes</w:t>
            </w:r>
          </w:p>
        </w:tc>
        <w:tc>
          <w:tcPr>
            <w:tcW w:w="720" w:type="dxa"/>
          </w:tcPr>
          <w:p w:rsidR="002C31F3" w:rsidRPr="00A479C6" w:rsidRDefault="002C31F3" w:rsidP="00642AA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086" w:type="dxa"/>
          </w:tcPr>
          <w:p w:rsidR="002C31F3" w:rsidRPr="00A479C6" w:rsidRDefault="002C31F3" w:rsidP="00642AA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1951" w:type="dxa"/>
            <w:gridSpan w:val="2"/>
          </w:tcPr>
          <w:p w:rsidR="002C31F3" w:rsidRPr="00D33024" w:rsidRDefault="002C31F3" w:rsidP="00642AA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3024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3" w:type="dxa"/>
          </w:tcPr>
          <w:p w:rsidR="002C31F3" w:rsidRPr="00A479C6" w:rsidRDefault="002C31F3" w:rsidP="00642AA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C31F3" w:rsidRPr="00A479C6" w:rsidTr="002C31F3">
        <w:trPr>
          <w:trHeight w:val="584"/>
        </w:trPr>
        <w:tc>
          <w:tcPr>
            <w:tcW w:w="2064" w:type="dxa"/>
            <w:vMerge/>
          </w:tcPr>
          <w:p w:rsidR="002C31F3" w:rsidRPr="00A479C6" w:rsidRDefault="002C31F3" w:rsidP="00642AA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8" w:type="dxa"/>
          </w:tcPr>
          <w:p w:rsidR="002C31F3" w:rsidRPr="00A479C6" w:rsidRDefault="002C31F3" w:rsidP="00642AA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gt;3 minutes</w:t>
            </w:r>
          </w:p>
        </w:tc>
        <w:tc>
          <w:tcPr>
            <w:tcW w:w="720" w:type="dxa"/>
          </w:tcPr>
          <w:p w:rsidR="002C31F3" w:rsidRPr="00A479C6" w:rsidRDefault="002C31F3" w:rsidP="00642AA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086" w:type="dxa"/>
          </w:tcPr>
          <w:p w:rsidR="002C31F3" w:rsidRPr="00A479C6" w:rsidRDefault="002C31F3" w:rsidP="00642AA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5</w:t>
            </w:r>
          </w:p>
        </w:tc>
        <w:tc>
          <w:tcPr>
            <w:tcW w:w="1951" w:type="dxa"/>
            <w:gridSpan w:val="2"/>
          </w:tcPr>
          <w:p w:rsidR="002C31F3" w:rsidRPr="00BF224B" w:rsidRDefault="002C31F3" w:rsidP="00642AA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224B">
              <w:rPr>
                <w:rFonts w:ascii="Times New Roman" w:eastAsia="Times New Roman" w:hAnsi="Times New Roman" w:cs="Times New Roman"/>
                <w:sz w:val="24"/>
                <w:szCs w:val="24"/>
              </w:rPr>
              <w:t>0.98(0.66-1.479)</w:t>
            </w:r>
          </w:p>
        </w:tc>
        <w:tc>
          <w:tcPr>
            <w:tcW w:w="1533" w:type="dxa"/>
          </w:tcPr>
          <w:p w:rsidR="002C31F3" w:rsidRPr="00A479C6" w:rsidRDefault="002C31F3" w:rsidP="00642AA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52</w:t>
            </w:r>
          </w:p>
        </w:tc>
      </w:tr>
      <w:tr w:rsidR="002C31F3" w:rsidRPr="00A479C6" w:rsidTr="002C31F3">
        <w:trPr>
          <w:trHeight w:val="584"/>
        </w:trPr>
        <w:tc>
          <w:tcPr>
            <w:tcW w:w="2064" w:type="dxa"/>
            <w:vMerge w:val="restart"/>
          </w:tcPr>
          <w:p w:rsidR="002C31F3" w:rsidRPr="00A479C6" w:rsidRDefault="002C31F3" w:rsidP="00642AA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79C6">
              <w:rPr>
                <w:rFonts w:ascii="Times New Roman" w:eastAsia="Times New Roman" w:hAnsi="Times New Roman" w:cs="Times New Roman"/>
                <w:sz w:val="24"/>
                <w:szCs w:val="24"/>
              </w:rPr>
              <w:t>Estimated blood loss</w:t>
            </w:r>
          </w:p>
        </w:tc>
        <w:tc>
          <w:tcPr>
            <w:tcW w:w="1818" w:type="dxa"/>
          </w:tcPr>
          <w:p w:rsidR="002C31F3" w:rsidRPr="00A479C6" w:rsidRDefault="002C31F3" w:rsidP="00642AA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79C6">
              <w:rPr>
                <w:rFonts w:ascii="Times New Roman" w:eastAsia="Times New Roman" w:hAnsi="Times New Roman" w:cs="Times New Roman"/>
                <w:sz w:val="24"/>
                <w:szCs w:val="24"/>
              </w:rPr>
              <w:t>500-1000</w:t>
            </w:r>
          </w:p>
        </w:tc>
        <w:tc>
          <w:tcPr>
            <w:tcW w:w="720" w:type="dxa"/>
          </w:tcPr>
          <w:p w:rsidR="002C31F3" w:rsidRPr="00A479C6" w:rsidRDefault="002C31F3" w:rsidP="00642AA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79C6">
              <w:rPr>
                <w:rFonts w:ascii="Times New Roman" w:eastAsia="Times New Roman" w:hAnsi="Times New Roman" w:cs="Times New Roman"/>
                <w:sz w:val="24"/>
                <w:szCs w:val="24"/>
              </w:rPr>
              <w:t>243</w:t>
            </w:r>
          </w:p>
        </w:tc>
        <w:tc>
          <w:tcPr>
            <w:tcW w:w="1086" w:type="dxa"/>
          </w:tcPr>
          <w:p w:rsidR="002C31F3" w:rsidRPr="00A479C6" w:rsidRDefault="002C31F3" w:rsidP="00642AA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79C6">
              <w:rPr>
                <w:rFonts w:ascii="Times New Roman" w:eastAsia="Times New Roman" w:hAnsi="Times New Roman" w:cs="Times New Roman"/>
                <w:sz w:val="24"/>
                <w:szCs w:val="24"/>
              </w:rPr>
              <w:t>138</w:t>
            </w:r>
          </w:p>
        </w:tc>
        <w:tc>
          <w:tcPr>
            <w:tcW w:w="1951" w:type="dxa"/>
            <w:gridSpan w:val="2"/>
          </w:tcPr>
          <w:p w:rsidR="002C31F3" w:rsidRPr="00A479C6" w:rsidRDefault="002C31F3" w:rsidP="00642AA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79C6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3" w:type="dxa"/>
          </w:tcPr>
          <w:p w:rsidR="002C31F3" w:rsidRPr="00A479C6" w:rsidRDefault="002C31F3" w:rsidP="00642AA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C31F3" w:rsidRPr="00A479C6" w:rsidTr="002C31F3">
        <w:trPr>
          <w:trHeight w:val="368"/>
        </w:trPr>
        <w:tc>
          <w:tcPr>
            <w:tcW w:w="2064" w:type="dxa"/>
            <w:vMerge/>
          </w:tcPr>
          <w:p w:rsidR="002C31F3" w:rsidRPr="00A479C6" w:rsidRDefault="002C31F3" w:rsidP="00642AA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8" w:type="dxa"/>
          </w:tcPr>
          <w:p w:rsidR="002C31F3" w:rsidRPr="00A479C6" w:rsidRDefault="002C31F3" w:rsidP="00642AA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79C6">
              <w:rPr>
                <w:rFonts w:ascii="Times New Roman" w:eastAsia="Times New Roman" w:hAnsi="Times New Roman" w:cs="Times New Roman"/>
                <w:sz w:val="24"/>
                <w:szCs w:val="24"/>
              </w:rPr>
              <w:t>&gt;1000</w:t>
            </w:r>
          </w:p>
        </w:tc>
        <w:tc>
          <w:tcPr>
            <w:tcW w:w="720" w:type="dxa"/>
          </w:tcPr>
          <w:p w:rsidR="002C31F3" w:rsidRPr="00A479C6" w:rsidRDefault="002C31F3" w:rsidP="00642AA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79C6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086" w:type="dxa"/>
          </w:tcPr>
          <w:p w:rsidR="002C31F3" w:rsidRPr="00A479C6" w:rsidRDefault="002C31F3" w:rsidP="00642AA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79C6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951" w:type="dxa"/>
            <w:gridSpan w:val="2"/>
          </w:tcPr>
          <w:p w:rsidR="002C31F3" w:rsidRPr="00A479C6" w:rsidRDefault="002C31F3" w:rsidP="00642AA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79C6">
              <w:rPr>
                <w:rFonts w:ascii="Times New Roman" w:eastAsia="Times New Roman" w:hAnsi="Times New Roman" w:cs="Times New Roman"/>
                <w:sz w:val="24"/>
                <w:szCs w:val="24"/>
              </w:rPr>
              <w:t>1.262(0.559-2.848)</w:t>
            </w:r>
          </w:p>
        </w:tc>
        <w:tc>
          <w:tcPr>
            <w:tcW w:w="1533" w:type="dxa"/>
          </w:tcPr>
          <w:p w:rsidR="002C31F3" w:rsidRPr="00A479C6" w:rsidRDefault="002C31F3" w:rsidP="00642AA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79C6">
              <w:rPr>
                <w:rFonts w:ascii="Times New Roman" w:eastAsia="Times New Roman" w:hAnsi="Times New Roman" w:cs="Times New Roman"/>
                <w:sz w:val="24"/>
                <w:szCs w:val="24"/>
              </w:rPr>
              <w:t>0.575</w:t>
            </w:r>
          </w:p>
        </w:tc>
      </w:tr>
      <w:tr w:rsidR="002C31F3" w:rsidRPr="00A479C6" w:rsidTr="002C31F3">
        <w:trPr>
          <w:trHeight w:val="139"/>
        </w:trPr>
        <w:tc>
          <w:tcPr>
            <w:tcW w:w="2064" w:type="dxa"/>
            <w:vMerge w:val="restart"/>
          </w:tcPr>
          <w:p w:rsidR="002C31F3" w:rsidRPr="00A479C6" w:rsidRDefault="002C31F3" w:rsidP="00642AA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79C6">
              <w:rPr>
                <w:rFonts w:ascii="Times New Roman" w:eastAsia="Times New Roman" w:hAnsi="Times New Roman" w:cs="Times New Roman"/>
                <w:sz w:val="24"/>
                <w:szCs w:val="24"/>
              </w:rPr>
              <w:t>Crystalloids preloaded</w:t>
            </w:r>
          </w:p>
        </w:tc>
        <w:tc>
          <w:tcPr>
            <w:tcW w:w="1818" w:type="dxa"/>
          </w:tcPr>
          <w:p w:rsidR="002C31F3" w:rsidRPr="00A479C6" w:rsidRDefault="002C31F3" w:rsidP="00642AA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79C6">
              <w:rPr>
                <w:rFonts w:ascii="Times New Roman" w:eastAsia="Times New Roman" w:hAnsi="Times New Roman" w:cs="Times New Roman"/>
                <w:sz w:val="24"/>
                <w:szCs w:val="24"/>
              </w:rPr>
              <w:t>&gt;500ml</w:t>
            </w:r>
          </w:p>
        </w:tc>
        <w:tc>
          <w:tcPr>
            <w:tcW w:w="720" w:type="dxa"/>
          </w:tcPr>
          <w:p w:rsidR="002C31F3" w:rsidRPr="00A479C6" w:rsidRDefault="002C31F3" w:rsidP="00642AA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79C6">
              <w:rPr>
                <w:rFonts w:ascii="Times New Roman" w:eastAsia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086" w:type="dxa"/>
          </w:tcPr>
          <w:p w:rsidR="002C31F3" w:rsidRPr="00A479C6" w:rsidRDefault="002C31F3" w:rsidP="00642AA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79C6">
              <w:rPr>
                <w:rFonts w:ascii="Times New Roman" w:eastAsia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1951" w:type="dxa"/>
            <w:gridSpan w:val="2"/>
          </w:tcPr>
          <w:p w:rsidR="002C31F3" w:rsidRPr="00A479C6" w:rsidRDefault="002C31F3" w:rsidP="00642AA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79C6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3" w:type="dxa"/>
          </w:tcPr>
          <w:p w:rsidR="002C31F3" w:rsidRPr="00A479C6" w:rsidRDefault="002C31F3" w:rsidP="00642AA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C31F3" w:rsidRPr="00A479C6" w:rsidTr="002C31F3">
        <w:trPr>
          <w:trHeight w:val="307"/>
        </w:trPr>
        <w:tc>
          <w:tcPr>
            <w:tcW w:w="2064" w:type="dxa"/>
            <w:vMerge/>
          </w:tcPr>
          <w:p w:rsidR="002C31F3" w:rsidRPr="00A479C6" w:rsidRDefault="002C31F3" w:rsidP="00642AA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8" w:type="dxa"/>
          </w:tcPr>
          <w:p w:rsidR="002C31F3" w:rsidRPr="00A479C6" w:rsidRDefault="002C31F3" w:rsidP="00642AA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79C6">
              <w:rPr>
                <w:rFonts w:ascii="Times New Roman" w:eastAsia="Times New Roman" w:hAnsi="Times New Roman" w:cs="Times New Roman"/>
                <w:sz w:val="24"/>
                <w:szCs w:val="24"/>
              </w:rPr>
              <w:t>&lt;500ml</w:t>
            </w:r>
          </w:p>
        </w:tc>
        <w:tc>
          <w:tcPr>
            <w:tcW w:w="720" w:type="dxa"/>
          </w:tcPr>
          <w:p w:rsidR="002C31F3" w:rsidRPr="00A479C6" w:rsidRDefault="002C31F3" w:rsidP="00642AA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79C6">
              <w:rPr>
                <w:rFonts w:ascii="Times New Roman" w:eastAsia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1086" w:type="dxa"/>
          </w:tcPr>
          <w:p w:rsidR="002C31F3" w:rsidRPr="00A479C6" w:rsidRDefault="002C31F3" w:rsidP="00642AA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79C6">
              <w:rPr>
                <w:rFonts w:ascii="Times New Roman" w:eastAsia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1951" w:type="dxa"/>
            <w:gridSpan w:val="2"/>
          </w:tcPr>
          <w:p w:rsidR="002C31F3" w:rsidRPr="00A479C6" w:rsidRDefault="002C31F3" w:rsidP="00642AA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79C6">
              <w:rPr>
                <w:rFonts w:ascii="Times New Roman" w:eastAsia="Times New Roman" w:hAnsi="Times New Roman" w:cs="Times New Roman"/>
                <w:sz w:val="24"/>
                <w:szCs w:val="24"/>
              </w:rPr>
              <w:t>1.207(0.805-1.810)</w:t>
            </w:r>
          </w:p>
        </w:tc>
        <w:tc>
          <w:tcPr>
            <w:tcW w:w="1533" w:type="dxa"/>
          </w:tcPr>
          <w:p w:rsidR="002C31F3" w:rsidRPr="00A479C6" w:rsidRDefault="002C31F3" w:rsidP="00642AA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79C6">
              <w:rPr>
                <w:rFonts w:ascii="Times New Roman" w:eastAsia="Times New Roman" w:hAnsi="Times New Roman" w:cs="Times New Roman"/>
                <w:sz w:val="24"/>
                <w:szCs w:val="24"/>
              </w:rPr>
              <w:t>0.364</w:t>
            </w:r>
          </w:p>
        </w:tc>
      </w:tr>
      <w:tr w:rsidR="002C31F3" w:rsidRPr="00A479C6" w:rsidTr="002C31F3">
        <w:trPr>
          <w:trHeight w:val="215"/>
        </w:trPr>
        <w:tc>
          <w:tcPr>
            <w:tcW w:w="2064" w:type="dxa"/>
            <w:vMerge w:val="restart"/>
          </w:tcPr>
          <w:p w:rsidR="002C31F3" w:rsidRPr="00A479C6" w:rsidRDefault="002C31F3" w:rsidP="00642AA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8" w:type="dxa"/>
          </w:tcPr>
          <w:p w:rsidR="002C31F3" w:rsidRPr="00A479C6" w:rsidRDefault="002C31F3" w:rsidP="00642AA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79C6">
              <w:rPr>
                <w:rFonts w:ascii="Times New Roman" w:eastAsia="Times New Roman" w:hAnsi="Times New Roman" w:cs="Times New Roman"/>
                <w:sz w:val="24"/>
                <w:szCs w:val="24"/>
              </w:rPr>
              <w:t>Oxytocin 10IU</w:t>
            </w:r>
          </w:p>
        </w:tc>
        <w:tc>
          <w:tcPr>
            <w:tcW w:w="720" w:type="dxa"/>
          </w:tcPr>
          <w:p w:rsidR="002C31F3" w:rsidRPr="00A479C6" w:rsidRDefault="002C31F3" w:rsidP="00642AA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79C6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086" w:type="dxa"/>
          </w:tcPr>
          <w:p w:rsidR="002C31F3" w:rsidRPr="00A479C6" w:rsidRDefault="002C31F3" w:rsidP="00642AA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79C6">
              <w:rPr>
                <w:rFonts w:ascii="Times New Roman" w:eastAsia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951" w:type="dxa"/>
            <w:gridSpan w:val="2"/>
          </w:tcPr>
          <w:p w:rsidR="002C31F3" w:rsidRPr="00A479C6" w:rsidRDefault="002C31F3" w:rsidP="00642AA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79C6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3" w:type="dxa"/>
          </w:tcPr>
          <w:p w:rsidR="002C31F3" w:rsidRPr="00A479C6" w:rsidRDefault="002C31F3" w:rsidP="00642AA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C31F3" w:rsidRPr="00A479C6" w:rsidTr="002C31F3">
        <w:trPr>
          <w:trHeight w:val="215"/>
        </w:trPr>
        <w:tc>
          <w:tcPr>
            <w:tcW w:w="2064" w:type="dxa"/>
            <w:vMerge/>
          </w:tcPr>
          <w:p w:rsidR="002C31F3" w:rsidRPr="00A479C6" w:rsidRDefault="002C31F3" w:rsidP="00642AA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8" w:type="dxa"/>
          </w:tcPr>
          <w:p w:rsidR="002C31F3" w:rsidRPr="00A479C6" w:rsidRDefault="002C31F3" w:rsidP="00642AA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79C6">
              <w:rPr>
                <w:rFonts w:ascii="Times New Roman" w:eastAsia="Times New Roman" w:hAnsi="Times New Roman" w:cs="Times New Roman"/>
                <w:sz w:val="24"/>
                <w:szCs w:val="24"/>
              </w:rPr>
              <w:t>Oxytocin 20IU</w:t>
            </w:r>
          </w:p>
        </w:tc>
        <w:tc>
          <w:tcPr>
            <w:tcW w:w="720" w:type="dxa"/>
          </w:tcPr>
          <w:p w:rsidR="002C31F3" w:rsidRPr="00A479C6" w:rsidRDefault="002C31F3" w:rsidP="00642AA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79C6">
              <w:rPr>
                <w:rFonts w:ascii="Times New Roman" w:eastAsia="Times New Roman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1086" w:type="dxa"/>
          </w:tcPr>
          <w:p w:rsidR="002C31F3" w:rsidRPr="00A479C6" w:rsidRDefault="002C31F3" w:rsidP="00642AA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79C6">
              <w:rPr>
                <w:rFonts w:ascii="Times New Roman" w:eastAsia="Times New Roman" w:hAnsi="Times New Roman" w:cs="Times New Roman"/>
                <w:sz w:val="24"/>
                <w:szCs w:val="24"/>
              </w:rPr>
              <w:t>202</w:t>
            </w:r>
          </w:p>
        </w:tc>
        <w:tc>
          <w:tcPr>
            <w:tcW w:w="1951" w:type="dxa"/>
            <w:gridSpan w:val="2"/>
          </w:tcPr>
          <w:p w:rsidR="002C31F3" w:rsidRPr="00A479C6" w:rsidRDefault="002C31F3" w:rsidP="00642AA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79C6">
              <w:rPr>
                <w:rFonts w:ascii="Times New Roman" w:eastAsia="Times New Roman" w:hAnsi="Times New Roman" w:cs="Times New Roman"/>
                <w:sz w:val="24"/>
                <w:szCs w:val="24"/>
              </w:rPr>
              <w:t>0.863(0.476-1.567)</w:t>
            </w:r>
          </w:p>
        </w:tc>
        <w:tc>
          <w:tcPr>
            <w:tcW w:w="1533" w:type="dxa"/>
          </w:tcPr>
          <w:p w:rsidR="002C31F3" w:rsidRPr="00A479C6" w:rsidRDefault="002C31F3" w:rsidP="00642AA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79C6">
              <w:rPr>
                <w:rFonts w:ascii="Times New Roman" w:eastAsia="Times New Roman" w:hAnsi="Times New Roman" w:cs="Times New Roman"/>
                <w:sz w:val="24"/>
                <w:szCs w:val="24"/>
              </w:rPr>
              <w:t>0.629</w:t>
            </w:r>
          </w:p>
        </w:tc>
      </w:tr>
      <w:tr w:rsidR="002C31F3" w:rsidRPr="00A479C6" w:rsidTr="002C31F3">
        <w:trPr>
          <w:trHeight w:val="230"/>
        </w:trPr>
        <w:tc>
          <w:tcPr>
            <w:tcW w:w="2064" w:type="dxa"/>
            <w:vMerge/>
          </w:tcPr>
          <w:p w:rsidR="002C31F3" w:rsidRPr="00A479C6" w:rsidRDefault="002C31F3" w:rsidP="00642AA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8" w:type="dxa"/>
          </w:tcPr>
          <w:p w:rsidR="002C31F3" w:rsidRPr="00A479C6" w:rsidRDefault="002C31F3" w:rsidP="00642AA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79C6">
              <w:rPr>
                <w:rFonts w:ascii="Times New Roman" w:eastAsia="Times New Roman" w:hAnsi="Times New Roman" w:cs="Times New Roman"/>
                <w:sz w:val="24"/>
                <w:szCs w:val="24"/>
              </w:rPr>
              <w:t>Oxytocin 30IU</w:t>
            </w:r>
          </w:p>
        </w:tc>
        <w:tc>
          <w:tcPr>
            <w:tcW w:w="720" w:type="dxa"/>
          </w:tcPr>
          <w:p w:rsidR="002C31F3" w:rsidRPr="00A479C6" w:rsidRDefault="002C31F3" w:rsidP="00642AA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79C6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86" w:type="dxa"/>
          </w:tcPr>
          <w:p w:rsidR="002C31F3" w:rsidRPr="00A479C6" w:rsidRDefault="002C31F3" w:rsidP="00642AA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79C6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951" w:type="dxa"/>
            <w:gridSpan w:val="2"/>
          </w:tcPr>
          <w:p w:rsidR="002C31F3" w:rsidRPr="00A479C6" w:rsidRDefault="002C31F3" w:rsidP="00642AA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79C6">
              <w:rPr>
                <w:rFonts w:ascii="Times New Roman" w:eastAsia="Times New Roman" w:hAnsi="Times New Roman" w:cs="Times New Roman"/>
                <w:sz w:val="24"/>
                <w:szCs w:val="24"/>
              </w:rPr>
              <w:t>1.00(0.325-3.077)</w:t>
            </w:r>
          </w:p>
        </w:tc>
        <w:tc>
          <w:tcPr>
            <w:tcW w:w="1533" w:type="dxa"/>
          </w:tcPr>
          <w:p w:rsidR="002C31F3" w:rsidRPr="00A479C6" w:rsidRDefault="002C31F3" w:rsidP="00642AA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79C6">
              <w:rPr>
                <w:rFonts w:ascii="Times New Roman" w:eastAsia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2C31F3" w:rsidRPr="00A479C6" w:rsidTr="002C31F3">
        <w:trPr>
          <w:trHeight w:val="169"/>
        </w:trPr>
        <w:tc>
          <w:tcPr>
            <w:tcW w:w="2064" w:type="dxa"/>
            <w:vMerge/>
          </w:tcPr>
          <w:p w:rsidR="002C31F3" w:rsidRPr="00A479C6" w:rsidRDefault="002C31F3" w:rsidP="00642AA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8" w:type="dxa"/>
          </w:tcPr>
          <w:p w:rsidR="002C31F3" w:rsidRPr="00A479C6" w:rsidRDefault="002C31F3" w:rsidP="00642AA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79C6">
              <w:rPr>
                <w:rFonts w:ascii="Times New Roman" w:eastAsia="Times New Roman" w:hAnsi="Times New Roman" w:cs="Times New Roman"/>
                <w:sz w:val="24"/>
                <w:szCs w:val="24"/>
              </w:rPr>
              <w:t>Ergo 0.25mg and oxy 20IU</w:t>
            </w:r>
          </w:p>
        </w:tc>
        <w:tc>
          <w:tcPr>
            <w:tcW w:w="720" w:type="dxa"/>
          </w:tcPr>
          <w:p w:rsidR="002C31F3" w:rsidRPr="00A479C6" w:rsidRDefault="002C31F3" w:rsidP="00642AA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79C6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86" w:type="dxa"/>
          </w:tcPr>
          <w:p w:rsidR="002C31F3" w:rsidRPr="00A479C6" w:rsidRDefault="002C31F3" w:rsidP="00642AA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79C6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951" w:type="dxa"/>
            <w:gridSpan w:val="2"/>
          </w:tcPr>
          <w:p w:rsidR="002C31F3" w:rsidRPr="00A479C6" w:rsidRDefault="002C31F3" w:rsidP="00642AA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79C6">
              <w:rPr>
                <w:rFonts w:ascii="Times New Roman" w:eastAsia="Times New Roman" w:hAnsi="Times New Roman" w:cs="Times New Roman"/>
                <w:sz w:val="24"/>
                <w:szCs w:val="24"/>
              </w:rPr>
              <w:t>1.100(0.334-3.623)</w:t>
            </w:r>
          </w:p>
        </w:tc>
        <w:tc>
          <w:tcPr>
            <w:tcW w:w="1533" w:type="dxa"/>
          </w:tcPr>
          <w:p w:rsidR="002C31F3" w:rsidRPr="00A479C6" w:rsidRDefault="002C31F3" w:rsidP="00642AA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79C6">
              <w:rPr>
                <w:rFonts w:ascii="Times New Roman" w:eastAsia="Times New Roman" w:hAnsi="Times New Roman" w:cs="Times New Roman"/>
                <w:sz w:val="24"/>
                <w:szCs w:val="24"/>
              </w:rPr>
              <w:t>0.875</w:t>
            </w:r>
          </w:p>
        </w:tc>
      </w:tr>
      <w:tr w:rsidR="002C31F3" w:rsidRPr="00A479C6" w:rsidTr="002C31F3">
        <w:trPr>
          <w:trHeight w:val="584"/>
        </w:trPr>
        <w:tc>
          <w:tcPr>
            <w:tcW w:w="2064" w:type="dxa"/>
            <w:vMerge w:val="restart"/>
          </w:tcPr>
          <w:p w:rsidR="002C31F3" w:rsidRPr="00A479C6" w:rsidRDefault="002C31F3" w:rsidP="00642AA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79C6">
              <w:rPr>
                <w:rFonts w:ascii="Times New Roman" w:eastAsia="Times New Roman" w:hAnsi="Times New Roman" w:cs="Times New Roman"/>
                <w:sz w:val="24"/>
                <w:szCs w:val="24"/>
              </w:rPr>
              <w:t>Experience of surgeon</w:t>
            </w:r>
          </w:p>
        </w:tc>
        <w:tc>
          <w:tcPr>
            <w:tcW w:w="1818" w:type="dxa"/>
          </w:tcPr>
          <w:p w:rsidR="002C31F3" w:rsidRPr="00A479C6" w:rsidRDefault="002C31F3" w:rsidP="00642AA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Year two </w:t>
            </w:r>
            <w:r w:rsidRPr="00A479C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sident </w:t>
            </w:r>
          </w:p>
        </w:tc>
        <w:tc>
          <w:tcPr>
            <w:tcW w:w="720" w:type="dxa"/>
          </w:tcPr>
          <w:p w:rsidR="002C31F3" w:rsidRPr="00A479C6" w:rsidRDefault="002C31F3" w:rsidP="00642AA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79C6">
              <w:rPr>
                <w:rFonts w:ascii="Times New Roman" w:eastAsia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086" w:type="dxa"/>
          </w:tcPr>
          <w:p w:rsidR="002C31F3" w:rsidRPr="00A479C6" w:rsidRDefault="002C31F3" w:rsidP="00642AA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79C6">
              <w:rPr>
                <w:rFonts w:ascii="Times New Roman" w:eastAsia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951" w:type="dxa"/>
            <w:gridSpan w:val="2"/>
          </w:tcPr>
          <w:p w:rsidR="002C31F3" w:rsidRPr="00A479C6" w:rsidRDefault="002C31F3" w:rsidP="00642AA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79C6">
              <w:rPr>
                <w:rFonts w:ascii="Times New Roman" w:eastAsia="Times New Roman" w:hAnsi="Times New Roman" w:cs="Times New Roman"/>
                <w:sz w:val="24"/>
                <w:szCs w:val="24"/>
              </w:rPr>
              <w:t>1.892(0.621-5.764)</w:t>
            </w:r>
          </w:p>
        </w:tc>
        <w:tc>
          <w:tcPr>
            <w:tcW w:w="1533" w:type="dxa"/>
          </w:tcPr>
          <w:p w:rsidR="002C31F3" w:rsidRPr="00A479C6" w:rsidRDefault="002C31F3" w:rsidP="00642AA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79C6">
              <w:rPr>
                <w:rFonts w:ascii="Times New Roman" w:eastAsia="Times New Roman" w:hAnsi="Times New Roman" w:cs="Times New Roman"/>
                <w:sz w:val="24"/>
                <w:szCs w:val="24"/>
              </w:rPr>
              <w:t>0.262</w:t>
            </w:r>
          </w:p>
        </w:tc>
      </w:tr>
      <w:tr w:rsidR="002C31F3" w:rsidRPr="00A479C6" w:rsidTr="002C31F3">
        <w:trPr>
          <w:trHeight w:val="513"/>
        </w:trPr>
        <w:tc>
          <w:tcPr>
            <w:tcW w:w="2064" w:type="dxa"/>
            <w:vMerge/>
          </w:tcPr>
          <w:p w:rsidR="002C31F3" w:rsidRPr="00A479C6" w:rsidRDefault="002C31F3" w:rsidP="00642AA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8" w:type="dxa"/>
          </w:tcPr>
          <w:p w:rsidR="002C31F3" w:rsidRPr="00A479C6" w:rsidRDefault="002C31F3" w:rsidP="00642AA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Year three </w:t>
            </w:r>
            <w:r w:rsidRPr="00A479C6">
              <w:rPr>
                <w:rFonts w:ascii="Times New Roman" w:eastAsia="Times New Roman" w:hAnsi="Times New Roman" w:cs="Times New Roman"/>
                <w:sz w:val="24"/>
                <w:szCs w:val="24"/>
              </w:rPr>
              <w:t>Resident</w:t>
            </w:r>
          </w:p>
        </w:tc>
        <w:tc>
          <w:tcPr>
            <w:tcW w:w="720" w:type="dxa"/>
          </w:tcPr>
          <w:p w:rsidR="002C31F3" w:rsidRPr="00A479C6" w:rsidRDefault="002C31F3" w:rsidP="00642AA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79C6">
              <w:rPr>
                <w:rFonts w:ascii="Times New Roman" w:eastAsia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086" w:type="dxa"/>
          </w:tcPr>
          <w:p w:rsidR="002C31F3" w:rsidRPr="00A479C6" w:rsidRDefault="002C31F3" w:rsidP="00642AA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79C6">
              <w:rPr>
                <w:rFonts w:ascii="Times New Roman" w:eastAsia="Times New Roman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1951" w:type="dxa"/>
            <w:gridSpan w:val="2"/>
          </w:tcPr>
          <w:p w:rsidR="002C31F3" w:rsidRPr="00A479C6" w:rsidRDefault="002C31F3" w:rsidP="00642AA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479C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.134(0.742-6.138)*</w:t>
            </w:r>
          </w:p>
        </w:tc>
        <w:tc>
          <w:tcPr>
            <w:tcW w:w="1533" w:type="dxa"/>
          </w:tcPr>
          <w:p w:rsidR="002C31F3" w:rsidRPr="00A479C6" w:rsidRDefault="002C31F3" w:rsidP="00642AA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79C6">
              <w:rPr>
                <w:rFonts w:ascii="Times New Roman" w:eastAsia="Times New Roman" w:hAnsi="Times New Roman" w:cs="Times New Roman"/>
                <w:sz w:val="24"/>
                <w:szCs w:val="24"/>
              </w:rPr>
              <w:t>0.159</w:t>
            </w:r>
          </w:p>
        </w:tc>
      </w:tr>
      <w:tr w:rsidR="002C31F3" w:rsidRPr="00A479C6" w:rsidTr="002C31F3">
        <w:trPr>
          <w:trHeight w:val="584"/>
        </w:trPr>
        <w:tc>
          <w:tcPr>
            <w:tcW w:w="2064" w:type="dxa"/>
            <w:vMerge/>
          </w:tcPr>
          <w:p w:rsidR="002C31F3" w:rsidRPr="00A479C6" w:rsidRDefault="002C31F3" w:rsidP="00642AA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8" w:type="dxa"/>
          </w:tcPr>
          <w:p w:rsidR="002C31F3" w:rsidRPr="00A479C6" w:rsidRDefault="002C31F3" w:rsidP="00642AA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Year four </w:t>
            </w:r>
            <w:r w:rsidRPr="00A479C6">
              <w:rPr>
                <w:rFonts w:ascii="Times New Roman" w:eastAsia="Times New Roman" w:hAnsi="Times New Roman" w:cs="Times New Roman"/>
                <w:sz w:val="24"/>
                <w:szCs w:val="24"/>
              </w:rPr>
              <w:t>Resident</w:t>
            </w:r>
          </w:p>
        </w:tc>
        <w:tc>
          <w:tcPr>
            <w:tcW w:w="720" w:type="dxa"/>
          </w:tcPr>
          <w:p w:rsidR="002C31F3" w:rsidRPr="00A479C6" w:rsidRDefault="002C31F3" w:rsidP="00642AA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79C6">
              <w:rPr>
                <w:rFonts w:ascii="Times New Roman" w:eastAsia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086" w:type="dxa"/>
          </w:tcPr>
          <w:p w:rsidR="002C31F3" w:rsidRPr="00A479C6" w:rsidRDefault="002C31F3" w:rsidP="00642AA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79C6">
              <w:rPr>
                <w:rFonts w:ascii="Times New Roman" w:eastAsia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951" w:type="dxa"/>
            <w:gridSpan w:val="2"/>
          </w:tcPr>
          <w:p w:rsidR="002C31F3" w:rsidRPr="00A479C6" w:rsidRDefault="002C31F3" w:rsidP="00642AA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479C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.204(0.748-6.495)*</w:t>
            </w:r>
          </w:p>
        </w:tc>
        <w:tc>
          <w:tcPr>
            <w:tcW w:w="1533" w:type="dxa"/>
          </w:tcPr>
          <w:p w:rsidR="002C31F3" w:rsidRPr="00A479C6" w:rsidRDefault="002C31F3" w:rsidP="00642AA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79C6">
              <w:rPr>
                <w:rFonts w:ascii="Times New Roman" w:eastAsia="Times New Roman" w:hAnsi="Times New Roman" w:cs="Times New Roman"/>
                <w:sz w:val="24"/>
                <w:szCs w:val="24"/>
              </w:rPr>
              <w:t>0.152</w:t>
            </w:r>
          </w:p>
        </w:tc>
      </w:tr>
      <w:tr w:rsidR="002C31F3" w:rsidRPr="00A479C6" w:rsidTr="002C31F3">
        <w:trPr>
          <w:trHeight w:val="584"/>
        </w:trPr>
        <w:tc>
          <w:tcPr>
            <w:tcW w:w="2064" w:type="dxa"/>
            <w:vMerge/>
          </w:tcPr>
          <w:p w:rsidR="002C31F3" w:rsidRPr="00A479C6" w:rsidRDefault="002C31F3" w:rsidP="00642AA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8" w:type="dxa"/>
          </w:tcPr>
          <w:p w:rsidR="002C31F3" w:rsidRPr="00A479C6" w:rsidRDefault="002C31F3" w:rsidP="00642AA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79C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enior </w:t>
            </w:r>
          </w:p>
        </w:tc>
        <w:tc>
          <w:tcPr>
            <w:tcW w:w="720" w:type="dxa"/>
          </w:tcPr>
          <w:p w:rsidR="002C31F3" w:rsidRPr="00A479C6" w:rsidRDefault="002C31F3" w:rsidP="00642AA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79C6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86" w:type="dxa"/>
          </w:tcPr>
          <w:p w:rsidR="002C31F3" w:rsidRPr="00A479C6" w:rsidRDefault="002C31F3" w:rsidP="00642AA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79C6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951" w:type="dxa"/>
            <w:gridSpan w:val="2"/>
          </w:tcPr>
          <w:p w:rsidR="002C31F3" w:rsidRPr="00A479C6" w:rsidRDefault="002C31F3" w:rsidP="00642AA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79C6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3" w:type="dxa"/>
          </w:tcPr>
          <w:p w:rsidR="002C31F3" w:rsidRPr="00A479C6" w:rsidRDefault="002C31F3" w:rsidP="00642AA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C31F3" w:rsidRPr="00A479C6" w:rsidTr="002C31F3">
        <w:trPr>
          <w:trHeight w:val="584"/>
        </w:trPr>
        <w:tc>
          <w:tcPr>
            <w:tcW w:w="2064" w:type="dxa"/>
            <w:vMerge w:val="restart"/>
          </w:tcPr>
          <w:p w:rsidR="002C31F3" w:rsidRPr="00A479C6" w:rsidRDefault="002C31F3" w:rsidP="00642AA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entanyl </w:t>
            </w:r>
          </w:p>
        </w:tc>
        <w:tc>
          <w:tcPr>
            <w:tcW w:w="1818" w:type="dxa"/>
          </w:tcPr>
          <w:p w:rsidR="002C31F3" w:rsidRPr="00A479C6" w:rsidRDefault="002C31F3" w:rsidP="00642AA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720" w:type="dxa"/>
          </w:tcPr>
          <w:p w:rsidR="002C31F3" w:rsidRPr="00A479C6" w:rsidRDefault="002C31F3" w:rsidP="00642AA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086" w:type="dxa"/>
          </w:tcPr>
          <w:p w:rsidR="002C31F3" w:rsidRPr="00A479C6" w:rsidRDefault="002C31F3" w:rsidP="00642AA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951" w:type="dxa"/>
            <w:gridSpan w:val="2"/>
          </w:tcPr>
          <w:p w:rsidR="002C31F3" w:rsidRPr="00A479C6" w:rsidRDefault="002C31F3" w:rsidP="00642AA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35(0.45-1.54)</w:t>
            </w:r>
          </w:p>
        </w:tc>
        <w:tc>
          <w:tcPr>
            <w:tcW w:w="1533" w:type="dxa"/>
          </w:tcPr>
          <w:p w:rsidR="002C31F3" w:rsidRPr="00A479C6" w:rsidRDefault="002C31F3" w:rsidP="00642AA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67</w:t>
            </w:r>
          </w:p>
        </w:tc>
      </w:tr>
      <w:tr w:rsidR="002C31F3" w:rsidRPr="00A479C6" w:rsidTr="002C31F3">
        <w:trPr>
          <w:trHeight w:val="584"/>
        </w:trPr>
        <w:tc>
          <w:tcPr>
            <w:tcW w:w="2064" w:type="dxa"/>
            <w:vMerge/>
          </w:tcPr>
          <w:p w:rsidR="002C31F3" w:rsidRPr="00A479C6" w:rsidRDefault="002C31F3" w:rsidP="00642AA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8" w:type="dxa"/>
          </w:tcPr>
          <w:p w:rsidR="002C31F3" w:rsidRPr="00A479C6" w:rsidRDefault="002C31F3" w:rsidP="00642AA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720" w:type="dxa"/>
          </w:tcPr>
          <w:p w:rsidR="002C31F3" w:rsidRPr="00A479C6" w:rsidRDefault="002C31F3" w:rsidP="00642AA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1086" w:type="dxa"/>
          </w:tcPr>
          <w:p w:rsidR="002C31F3" w:rsidRPr="00A479C6" w:rsidRDefault="002C31F3" w:rsidP="00642AA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4</w:t>
            </w:r>
          </w:p>
        </w:tc>
        <w:tc>
          <w:tcPr>
            <w:tcW w:w="1951" w:type="dxa"/>
            <w:gridSpan w:val="2"/>
          </w:tcPr>
          <w:p w:rsidR="002C31F3" w:rsidRPr="00A479C6" w:rsidRDefault="002C31F3" w:rsidP="00642AA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3" w:type="dxa"/>
          </w:tcPr>
          <w:p w:rsidR="002C31F3" w:rsidRPr="00A479C6" w:rsidRDefault="002C31F3" w:rsidP="00642AA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2C31F3" w:rsidRPr="00A479C6" w:rsidRDefault="002C31F3" w:rsidP="002C31F3">
      <w:pPr>
        <w:pStyle w:val="Heading3"/>
        <w:spacing w:line="360" w:lineRule="auto"/>
        <w:jc w:val="both"/>
        <w:rPr>
          <w:rStyle w:val="Heading3Char"/>
          <w:rFonts w:ascii="Times New Roman" w:hAnsi="Times New Roman" w:cs="Times New Roman"/>
          <w:b/>
          <w:bCs/>
          <w:color w:val="auto"/>
          <w:sz w:val="24"/>
          <w:szCs w:val="24"/>
        </w:rPr>
      </w:pPr>
      <w:bookmarkStart w:id="1" w:name="_Toc10505035"/>
      <w:r w:rsidRPr="00A479C6">
        <w:rPr>
          <w:rStyle w:val="Heading3Char"/>
          <w:rFonts w:ascii="Times New Roman" w:hAnsi="Times New Roman" w:cs="Times New Roman"/>
          <w:color w:val="auto"/>
          <w:sz w:val="24"/>
          <w:szCs w:val="24"/>
        </w:rPr>
        <w:t xml:space="preserve">*P&lt; 0.25 </w:t>
      </w:r>
      <w:r w:rsidRPr="00A479C6">
        <w:rPr>
          <w:rFonts w:ascii="Times New Roman" w:hAnsi="Times New Roman" w:cs="Times New Roman"/>
          <w:color w:val="auto"/>
          <w:sz w:val="24"/>
          <w:szCs w:val="24"/>
        </w:rPr>
        <w:t>COR crude odds ratio</w:t>
      </w:r>
      <w:bookmarkEnd w:id="1"/>
      <w:r>
        <w:rPr>
          <w:rFonts w:ascii="Times New Roman" w:hAnsi="Times New Roman" w:cs="Times New Roman"/>
          <w:color w:val="auto"/>
          <w:sz w:val="24"/>
          <w:szCs w:val="24"/>
        </w:rPr>
        <w:t>.</w:t>
      </w:r>
    </w:p>
    <w:p w:rsidR="00032B98" w:rsidRDefault="00032B98"/>
    <w:sectPr w:rsidR="00032B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31F3"/>
    <w:rsid w:val="00032B98"/>
    <w:rsid w:val="002C31F3"/>
    <w:rsid w:val="005369B9"/>
    <w:rsid w:val="0072569F"/>
    <w:rsid w:val="00830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525ED70-3E09-4555-B1F4-F4B311C355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C31F3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  <w:lang w:val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2C31F3"/>
    <w:rPr>
      <w:rFonts w:asciiTheme="majorHAnsi" w:eastAsiaTheme="majorEastAsia" w:hAnsiTheme="majorHAnsi" w:cstheme="majorBidi"/>
      <w:b/>
      <w:bCs/>
      <w:color w:val="5B9BD5" w:themeColor="accent1"/>
      <w:lang w:val="en-US" w:bidi="ar-SA"/>
    </w:rPr>
  </w:style>
  <w:style w:type="table" w:styleId="TableGrid">
    <w:name w:val="Table Grid"/>
    <w:basedOn w:val="TableNormal"/>
    <w:uiPriority w:val="59"/>
    <w:rsid w:val="002C31F3"/>
    <w:pPr>
      <w:spacing w:after="0" w:line="240" w:lineRule="auto"/>
    </w:pPr>
    <w:rPr>
      <w:lang w:val="en-US"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2C31F3"/>
    <w:pPr>
      <w:spacing w:after="200" w:line="240" w:lineRule="auto"/>
    </w:pPr>
    <w:rPr>
      <w:rFonts w:eastAsiaTheme="minorEastAsia"/>
      <w:b/>
      <w:bCs/>
      <w:color w:val="5B9BD5" w:themeColor="accent1"/>
      <w:sz w:val="18"/>
      <w:szCs w:val="18"/>
      <w:lang w:val="en-US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5</Words>
  <Characters>1242</Characters>
  <Application>Microsoft Office Word</Application>
  <DocSecurity>0</DocSecurity>
  <Lines>248</Lines>
  <Paragraphs>161</Paragraphs>
  <ScaleCrop>false</ScaleCrop>
  <Company/>
  <LinksUpToDate>false</LinksUpToDate>
  <CharactersWithSpaces>12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ELCOT</cp:lastModifiedBy>
  <cp:revision>1</cp:revision>
  <dcterms:created xsi:type="dcterms:W3CDTF">2020-08-04T14:47:00Z</dcterms:created>
  <dcterms:modified xsi:type="dcterms:W3CDTF">2020-08-04T14:48:00Z</dcterms:modified>
</cp:coreProperties>
</file>